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1FA27" w14:textId="7821E67D" w:rsidR="00CF1436" w:rsidRPr="001556C1" w:rsidRDefault="001556C1" w:rsidP="001556C1">
      <w:pPr>
        <w:jc w:val="center"/>
        <w:rPr>
          <w:rStyle w:val="eop"/>
          <w:rFonts w:ascii="Tahoma" w:hAnsi="Tahoma" w:cs="Tahoma"/>
          <w:b/>
          <w:bCs/>
          <w:color w:val="000000"/>
          <w:sz w:val="28"/>
          <w:szCs w:val="28"/>
          <w:shd w:val="clear" w:color="auto" w:fill="FFFFFF"/>
        </w:rPr>
      </w:pPr>
      <w:r w:rsidRPr="001556C1">
        <w:rPr>
          <w:rStyle w:val="eop"/>
          <w:rFonts w:ascii="Tahoma" w:hAnsi="Tahoma" w:cs="Tahoma"/>
          <w:b/>
          <w:bCs/>
          <w:color w:val="000000"/>
          <w:sz w:val="28"/>
          <w:szCs w:val="28"/>
          <w:shd w:val="clear" w:color="auto" w:fill="FFFFFF"/>
        </w:rPr>
        <w:t xml:space="preserve">Women and </w:t>
      </w:r>
      <w:proofErr w:type="spellStart"/>
      <w:r w:rsidRPr="001556C1">
        <w:rPr>
          <w:rStyle w:val="eop"/>
          <w:rFonts w:ascii="Tahoma" w:hAnsi="Tahoma" w:cs="Tahoma"/>
          <w:b/>
          <w:bCs/>
          <w:color w:val="000000"/>
          <w:sz w:val="28"/>
          <w:szCs w:val="28"/>
          <w:shd w:val="clear" w:color="auto" w:fill="FFFFFF"/>
        </w:rPr>
        <w:t>PrEP</w:t>
      </w:r>
      <w:proofErr w:type="spellEnd"/>
      <w:r w:rsidRPr="001556C1">
        <w:rPr>
          <w:rStyle w:val="eop"/>
          <w:rFonts w:ascii="Tahoma" w:hAnsi="Tahoma" w:cs="Tahoma"/>
          <w:b/>
          <w:bCs/>
          <w:color w:val="000000"/>
          <w:sz w:val="28"/>
          <w:szCs w:val="28"/>
          <w:shd w:val="clear" w:color="auto" w:fill="FFFFFF"/>
        </w:rPr>
        <w:t xml:space="preserve"> Pre-screening </w:t>
      </w:r>
      <w:r>
        <w:rPr>
          <w:rStyle w:val="eop"/>
          <w:rFonts w:ascii="Tahoma" w:hAnsi="Tahoma" w:cs="Tahoma"/>
          <w:b/>
          <w:bCs/>
          <w:color w:val="000000"/>
          <w:sz w:val="28"/>
          <w:szCs w:val="28"/>
          <w:shd w:val="clear" w:color="auto" w:fill="FFFFFF"/>
        </w:rPr>
        <w:t>T</w:t>
      </w:r>
      <w:r w:rsidRPr="001556C1">
        <w:rPr>
          <w:rStyle w:val="eop"/>
          <w:rFonts w:ascii="Tahoma" w:hAnsi="Tahoma" w:cs="Tahoma"/>
          <w:b/>
          <w:bCs/>
          <w:color w:val="000000"/>
          <w:sz w:val="28"/>
          <w:szCs w:val="28"/>
          <w:shd w:val="clear" w:color="auto" w:fill="FFFFFF"/>
        </w:rPr>
        <w:t>ool</w:t>
      </w:r>
    </w:p>
    <w:tbl>
      <w:tblPr>
        <w:tblStyle w:val="TableGrid"/>
        <w:tblW w:w="11016" w:type="dxa"/>
        <w:tblLayout w:type="fixed"/>
        <w:tblLook w:val="04A0" w:firstRow="1" w:lastRow="0" w:firstColumn="1" w:lastColumn="0" w:noHBand="0" w:noVBand="1"/>
      </w:tblPr>
      <w:tblGrid>
        <w:gridCol w:w="8208"/>
        <w:gridCol w:w="810"/>
        <w:gridCol w:w="990"/>
        <w:gridCol w:w="1008"/>
      </w:tblGrid>
      <w:tr w:rsidR="00CF1436" w:rsidRPr="00EF5F27" w14:paraId="0254D055" w14:textId="77777777" w:rsidTr="00D9573A">
        <w:trPr>
          <w:trHeight w:val="350"/>
        </w:trPr>
        <w:tc>
          <w:tcPr>
            <w:tcW w:w="8208" w:type="dxa"/>
          </w:tcPr>
          <w:p w14:paraId="7C46DA78" w14:textId="77777777" w:rsidR="00CF1436" w:rsidRPr="00EF5F27" w:rsidRDefault="00CF1436" w:rsidP="00054A26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614C39">
              <w:rPr>
                <w:rFonts w:ascii="Arial" w:hAnsi="Arial" w:cs="Arial"/>
                <w:b/>
                <w:color w:val="FF0000"/>
                <w:sz w:val="28"/>
                <w:szCs w:val="28"/>
              </w:rPr>
              <w:t>Please check the box that best represents your answer (</w:t>
            </w:r>
            <w:r w:rsidRPr="00554BA0">
              <w:rPr>
                <w:rFonts w:ascii="Arial" w:hAnsi="Arial" w:cs="Arial"/>
                <w:b/>
                <w:color w:val="FF0000"/>
                <w:sz w:val="28"/>
                <w:szCs w:val="28"/>
                <w:u w:val="single"/>
              </w:rPr>
              <w:t xml:space="preserve">ONE </w:t>
            </w:r>
            <w:r w:rsidRPr="00614C39">
              <w:rPr>
                <w:rFonts w:ascii="Arial" w:hAnsi="Arial" w:cs="Arial"/>
                <w:b/>
                <w:color w:val="FF0000"/>
                <w:sz w:val="28"/>
                <w:szCs w:val="28"/>
              </w:rPr>
              <w:t>answer per question)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5383238" w14:textId="77777777" w:rsidR="00CF1436" w:rsidRPr="00EF5F27" w:rsidRDefault="00CF1436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EB554E" w14:textId="77777777" w:rsidR="00CF1436" w:rsidRPr="00EF5F27" w:rsidRDefault="00CF1436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YES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A344556" w14:textId="77777777" w:rsidR="00CF1436" w:rsidRPr="00EF5F27" w:rsidRDefault="00CF1436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Don’t Know</w:t>
            </w:r>
          </w:p>
        </w:tc>
      </w:tr>
      <w:tr w:rsidR="00CF1436" w:rsidRPr="00EF5F27" w14:paraId="01A3F973" w14:textId="77777777" w:rsidTr="00D9573A">
        <w:trPr>
          <w:trHeight w:val="458"/>
        </w:trPr>
        <w:tc>
          <w:tcPr>
            <w:tcW w:w="8208" w:type="dxa"/>
          </w:tcPr>
          <w:p w14:paraId="0AC9096D" w14:textId="77777777" w:rsidR="006900BC" w:rsidRDefault="006900BC" w:rsidP="00054A26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5D7B4515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I</w:t>
            </w:r>
            <w:r w:rsidRPr="00EF5F27">
              <w:rPr>
                <w:rFonts w:ascii="Arial" w:hAnsi="Arial" w:cs="Arial"/>
                <w:b/>
                <w:sz w:val="28"/>
                <w:szCs w:val="28"/>
              </w:rPr>
              <w:t>n the past 12 months,</w:t>
            </w:r>
            <w:r w:rsidRPr="00EF5F27">
              <w:rPr>
                <w:rFonts w:ascii="Arial" w:hAnsi="Arial" w:cs="Arial"/>
                <w:sz w:val="28"/>
                <w:szCs w:val="28"/>
              </w:rPr>
              <w:t xml:space="preserve"> have you had vaginal sex</w:t>
            </w:r>
            <w:r>
              <w:rPr>
                <w:rFonts w:ascii="Arial" w:hAnsi="Arial" w:cs="Arial"/>
                <w:sz w:val="28"/>
                <w:szCs w:val="28"/>
              </w:rPr>
              <w:t xml:space="preserve"> (putting</w:t>
            </w:r>
            <w:r w:rsidRPr="00EF5F27">
              <w:rPr>
                <w:rFonts w:ascii="Arial" w:hAnsi="Arial" w:cs="Arial"/>
                <w:sz w:val="28"/>
                <w:szCs w:val="28"/>
              </w:rPr>
              <w:t xml:space="preserve"> the penis into the vagina) </w:t>
            </w:r>
            <w:r w:rsidRPr="00EF5F27">
              <w:rPr>
                <w:rFonts w:ascii="Arial" w:hAnsi="Arial" w:cs="Arial"/>
                <w:sz w:val="28"/>
                <w:szCs w:val="28"/>
                <w:u w:val="single"/>
              </w:rPr>
              <w:t>without</w:t>
            </w:r>
            <w:r w:rsidRPr="00EF5F27">
              <w:rPr>
                <w:rFonts w:ascii="Arial" w:hAnsi="Arial" w:cs="Arial"/>
                <w:sz w:val="28"/>
                <w:szCs w:val="28"/>
              </w:rPr>
              <w:t xml:space="preserve"> a condom?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5D162716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35E65A33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14:paraId="611F1CE2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2CC12E4D" w14:textId="77777777" w:rsidTr="00D9573A">
        <w:trPr>
          <w:trHeight w:val="422"/>
        </w:trPr>
        <w:tc>
          <w:tcPr>
            <w:tcW w:w="8208" w:type="dxa"/>
          </w:tcPr>
          <w:p w14:paraId="0AA5611C" w14:textId="77777777" w:rsidR="006900BC" w:rsidRDefault="006900BC" w:rsidP="00054A26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058B28B9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</w:rPr>
              <w:t>In the past 12 months</w:t>
            </w:r>
            <w:r w:rsidRPr="00EF5F27">
              <w:rPr>
                <w:rFonts w:ascii="Arial" w:hAnsi="Arial" w:cs="Arial"/>
                <w:sz w:val="28"/>
                <w:szCs w:val="28"/>
              </w:rPr>
              <w:t>, have you had anal sex (</w:t>
            </w:r>
            <w:r>
              <w:rPr>
                <w:rFonts w:ascii="Arial" w:hAnsi="Arial" w:cs="Arial"/>
                <w:sz w:val="28"/>
                <w:szCs w:val="28"/>
              </w:rPr>
              <w:t xml:space="preserve">putting the penis or having the penis put into the butt) </w:t>
            </w:r>
            <w:r w:rsidRPr="00EF5F27">
              <w:rPr>
                <w:rFonts w:ascii="Arial" w:hAnsi="Arial" w:cs="Arial"/>
                <w:sz w:val="28"/>
                <w:szCs w:val="28"/>
                <w:u w:val="single"/>
              </w:rPr>
              <w:t>withou</w:t>
            </w:r>
            <w:r w:rsidRPr="00EF5F27">
              <w:rPr>
                <w:rFonts w:ascii="Arial" w:hAnsi="Arial" w:cs="Arial"/>
                <w:sz w:val="28"/>
                <w:szCs w:val="28"/>
              </w:rPr>
              <w:t>t a condom?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46A5ED01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6820C80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6267773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</w:tc>
      </w:tr>
    </w:tbl>
    <w:p w14:paraId="0A1A0A4E" w14:textId="77777777" w:rsidR="00CF1436" w:rsidRPr="00881A60" w:rsidRDefault="00CF1436" w:rsidP="006900BC">
      <w:pPr>
        <w:spacing w:after="120"/>
        <w:rPr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08"/>
        <w:gridCol w:w="810"/>
        <w:gridCol w:w="990"/>
        <w:gridCol w:w="1008"/>
      </w:tblGrid>
      <w:tr w:rsidR="00CF1436" w:rsidRPr="00EF5F27" w14:paraId="332A80EF" w14:textId="77777777" w:rsidTr="007122DE">
        <w:trPr>
          <w:trHeight w:val="1088"/>
        </w:trPr>
        <w:tc>
          <w:tcPr>
            <w:tcW w:w="8208" w:type="dxa"/>
          </w:tcPr>
          <w:p w14:paraId="240A0D02" w14:textId="77777777" w:rsidR="00CF1436" w:rsidRPr="007122DE" w:rsidRDefault="00CF1436" w:rsidP="00054A26">
            <w:pPr>
              <w:rPr>
                <w:rFonts w:ascii="Arial" w:hAnsi="Arial" w:cs="Arial"/>
                <w:b/>
                <w:color w:val="FF0000"/>
                <w:sz w:val="40"/>
                <w:szCs w:val="40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 xml:space="preserve">Over </w:t>
            </w:r>
            <w:r w:rsidRPr="00EF5F27">
              <w:rPr>
                <w:rFonts w:ascii="Arial" w:hAnsi="Arial" w:cs="Arial"/>
                <w:b/>
                <w:sz w:val="28"/>
                <w:szCs w:val="28"/>
              </w:rPr>
              <w:t>the past 12 months</w:t>
            </w:r>
            <w:r w:rsidRPr="00EF5F27">
              <w:rPr>
                <w:rFonts w:ascii="Arial" w:hAnsi="Arial" w:cs="Arial"/>
                <w:sz w:val="28"/>
                <w:szCs w:val="28"/>
              </w:rPr>
              <w:t xml:space="preserve">, think about all the persons you have had sex with </w:t>
            </w:r>
            <w:r w:rsidRPr="00EF5F27">
              <w:rPr>
                <w:rFonts w:ascii="Arial" w:hAnsi="Arial" w:cs="Arial"/>
                <w:sz w:val="28"/>
                <w:szCs w:val="28"/>
                <w:u w:val="single"/>
              </w:rPr>
              <w:t>without</w:t>
            </w:r>
            <w:r w:rsidRPr="00EF5F27">
              <w:rPr>
                <w:rFonts w:ascii="Arial" w:hAnsi="Arial" w:cs="Arial"/>
                <w:sz w:val="28"/>
                <w:szCs w:val="28"/>
              </w:rPr>
              <w:t xml:space="preserve"> using a condom. Were any of them someone who………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30A1C1D2" w14:textId="77777777" w:rsidR="00CF1436" w:rsidRPr="0088259A" w:rsidRDefault="00CF1436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NO</w:t>
            </w:r>
            <w:r>
              <w:rPr>
                <w:rFonts w:ascii="Arial" w:hAnsi="Arial" w:cs="Arial"/>
                <w:b/>
                <w:sz w:val="28"/>
                <w:szCs w:val="28"/>
                <w:u w:val="single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14:paraId="489562B1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YES</w:t>
            </w:r>
          </w:p>
        </w:tc>
        <w:tc>
          <w:tcPr>
            <w:tcW w:w="1008" w:type="dxa"/>
            <w:shd w:val="clear" w:color="auto" w:fill="FFFFFF" w:themeFill="background1"/>
          </w:tcPr>
          <w:p w14:paraId="25F7EC21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Don’t Know</w:t>
            </w:r>
          </w:p>
        </w:tc>
      </w:tr>
      <w:tr w:rsidR="00CF1436" w:rsidRPr="00EF5F27" w14:paraId="1A8B2518" w14:textId="77777777" w:rsidTr="00054A26">
        <w:trPr>
          <w:trHeight w:val="301"/>
        </w:trPr>
        <w:tc>
          <w:tcPr>
            <w:tcW w:w="8208" w:type="dxa"/>
          </w:tcPr>
          <w:p w14:paraId="00A12D97" w14:textId="77777777" w:rsidR="00CF1436" w:rsidRPr="00EF5F27" w:rsidRDefault="00C22611" w:rsidP="00054A26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 w:rsidRPr="00EF5F27">
              <w:rPr>
                <w:rFonts w:ascii="Arial" w:hAnsi="Arial" w:cs="Arial"/>
                <w:sz w:val="28"/>
                <w:szCs w:val="28"/>
              </w:rPr>
              <w:t>is HIV-positive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425EA863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46EB016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6566244A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62D617DB" w14:textId="77777777" w:rsidTr="00054A26">
        <w:trPr>
          <w:trHeight w:val="300"/>
        </w:trPr>
        <w:tc>
          <w:tcPr>
            <w:tcW w:w="8208" w:type="dxa"/>
          </w:tcPr>
          <w:p w14:paraId="671AC702" w14:textId="77777777" w:rsidR="00CF1436" w:rsidRPr="00EF5F27" w:rsidRDefault="00CF1436" w:rsidP="00054A26">
            <w:pPr>
              <w:rPr>
                <w:rFonts w:ascii="Arial" w:hAnsi="Arial" w:cs="Arial"/>
                <w:b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22611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EF5F27">
              <w:rPr>
                <w:rFonts w:ascii="Arial" w:hAnsi="Arial" w:cs="Arial"/>
                <w:sz w:val="28"/>
                <w:szCs w:val="28"/>
              </w:rPr>
              <w:t xml:space="preserve">you don’t know their HIV status 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095187E6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7D732D0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35C50824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68A2085E" w14:textId="77777777" w:rsidTr="00054A26">
        <w:trPr>
          <w:trHeight w:val="300"/>
        </w:trPr>
        <w:tc>
          <w:tcPr>
            <w:tcW w:w="8208" w:type="dxa"/>
          </w:tcPr>
          <w:p w14:paraId="4A5E110A" w14:textId="77777777" w:rsidR="00CF1436" w:rsidRPr="00EF5F27" w:rsidRDefault="00C22611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 w:rsidRPr="00EF5F27">
              <w:rPr>
                <w:rFonts w:ascii="Arial" w:hAnsi="Arial" w:cs="Arial"/>
                <w:sz w:val="28"/>
                <w:szCs w:val="28"/>
              </w:rPr>
              <w:t>had a sexually transmitted infection (STI)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15C0765D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3899D70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21698863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7EA16FFC" w14:textId="77777777" w:rsidTr="00054A26">
        <w:trPr>
          <w:trHeight w:val="300"/>
        </w:trPr>
        <w:tc>
          <w:tcPr>
            <w:tcW w:w="8208" w:type="dxa"/>
          </w:tcPr>
          <w:p w14:paraId="2B27E627" w14:textId="77777777" w:rsidR="00CF1436" w:rsidRPr="00EF5F27" w:rsidRDefault="00C22611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 w:rsidRPr="00EF5F27">
              <w:rPr>
                <w:rFonts w:ascii="Arial" w:hAnsi="Arial" w:cs="Arial"/>
                <w:sz w:val="28"/>
                <w:szCs w:val="28"/>
              </w:rPr>
              <w:t xml:space="preserve">might have had HIV or a </w:t>
            </w:r>
            <w:r w:rsidR="00CF1436">
              <w:rPr>
                <w:rFonts w:ascii="Arial" w:hAnsi="Arial" w:cs="Arial"/>
                <w:sz w:val="28"/>
                <w:szCs w:val="28"/>
              </w:rPr>
              <w:t>STI</w:t>
            </w:r>
            <w:r w:rsidR="00CF1436" w:rsidRPr="00EF5F27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34B51E24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35218DB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F9051DE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00080903" w14:textId="77777777" w:rsidTr="00054A26">
        <w:trPr>
          <w:trHeight w:val="300"/>
        </w:trPr>
        <w:tc>
          <w:tcPr>
            <w:tcW w:w="8208" w:type="dxa"/>
          </w:tcPr>
          <w:p w14:paraId="12521B8C" w14:textId="77777777" w:rsidR="00CF1436" w:rsidRPr="00EF5F27" w:rsidRDefault="00C22611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 w:rsidRPr="00EF5F27">
              <w:rPr>
                <w:rFonts w:ascii="Arial" w:hAnsi="Arial" w:cs="Arial"/>
                <w:sz w:val="28"/>
                <w:szCs w:val="28"/>
              </w:rPr>
              <w:t xml:space="preserve">gave or received money, food, or shelter to have sex 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72F78D38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DF18280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528245E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137E3D10" w14:textId="77777777" w:rsidTr="00054A26">
        <w:trPr>
          <w:trHeight w:val="300"/>
        </w:trPr>
        <w:tc>
          <w:tcPr>
            <w:tcW w:w="8208" w:type="dxa"/>
          </w:tcPr>
          <w:p w14:paraId="4F4E69EB" w14:textId="77777777" w:rsidR="00CF1436" w:rsidRPr="00A31209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22611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A31209">
              <w:rPr>
                <w:rFonts w:ascii="Arial" w:hAnsi="Arial" w:cs="Arial"/>
                <w:sz w:val="28"/>
                <w:szCs w:val="28"/>
              </w:rPr>
              <w:t xml:space="preserve">injected drugs or shared needles 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0E422E33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BF302C4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4BDE16F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42C9B9EA" w14:textId="77777777" w:rsidTr="00054A26">
        <w:trPr>
          <w:trHeight w:val="225"/>
        </w:trPr>
        <w:tc>
          <w:tcPr>
            <w:tcW w:w="8208" w:type="dxa"/>
          </w:tcPr>
          <w:p w14:paraId="6CF94B34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22611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EF5F27">
              <w:rPr>
                <w:rFonts w:ascii="Arial" w:hAnsi="Arial" w:cs="Arial"/>
                <w:sz w:val="28"/>
                <w:szCs w:val="28"/>
              </w:rPr>
              <w:t>was in jail or prison in the past 12 months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32C6F32A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56B740B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564F7F0B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64195C4E" w14:textId="77777777" w:rsidTr="00054A26">
        <w:trPr>
          <w:trHeight w:val="377"/>
        </w:trPr>
        <w:tc>
          <w:tcPr>
            <w:tcW w:w="8208" w:type="dxa"/>
          </w:tcPr>
          <w:p w14:paraId="4FEE1595" w14:textId="77777777" w:rsidR="00CF1436" w:rsidRPr="00EF5F27" w:rsidRDefault="00C22611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CF1436" w:rsidRPr="00EF5F27">
              <w:rPr>
                <w:rFonts w:ascii="Arial" w:hAnsi="Arial" w:cs="Arial"/>
                <w:sz w:val="28"/>
                <w:szCs w:val="28"/>
              </w:rPr>
              <w:t>was a man who has sex with other men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7BBECB38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187183B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16B97710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14:paraId="3BF6FEB8" w14:textId="77777777" w:rsidR="00CF1436" w:rsidRPr="00881A60" w:rsidRDefault="00CF1436" w:rsidP="006900BC">
      <w:pPr>
        <w:spacing w:after="100"/>
        <w:rPr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08"/>
        <w:gridCol w:w="810"/>
        <w:gridCol w:w="990"/>
        <w:gridCol w:w="1008"/>
      </w:tblGrid>
      <w:tr w:rsidR="00CF1436" w:rsidRPr="00EF5F27" w14:paraId="3F971432" w14:textId="77777777" w:rsidTr="00054A26">
        <w:trPr>
          <w:trHeight w:val="737"/>
        </w:trPr>
        <w:tc>
          <w:tcPr>
            <w:tcW w:w="8208" w:type="dxa"/>
          </w:tcPr>
          <w:p w14:paraId="0D969F48" w14:textId="77777777" w:rsidR="00CF1436" w:rsidRPr="00A31209" w:rsidRDefault="00CF1436" w:rsidP="00054A26">
            <w:pPr>
              <w:rPr>
                <w:rFonts w:ascii="Arial" w:hAnsi="Arial" w:cs="Arial"/>
                <w:b/>
                <w:color w:val="FF0000"/>
                <w:sz w:val="40"/>
                <w:szCs w:val="40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In</w:t>
            </w:r>
            <w:r w:rsidRPr="00EF5F27">
              <w:rPr>
                <w:rFonts w:ascii="Arial" w:hAnsi="Arial" w:cs="Arial"/>
                <w:b/>
                <w:sz w:val="28"/>
                <w:szCs w:val="28"/>
              </w:rPr>
              <w:t xml:space="preserve"> the past 12 months</w:t>
            </w:r>
            <w:r>
              <w:rPr>
                <w:rFonts w:ascii="Arial" w:hAnsi="Arial" w:cs="Arial"/>
                <w:sz w:val="28"/>
                <w:szCs w:val="28"/>
              </w:rPr>
              <w:t>, have you ………</w:t>
            </w:r>
          </w:p>
          <w:p w14:paraId="666936BD" w14:textId="77777777" w:rsidR="00CF1436" w:rsidRPr="00863A2B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810" w:type="dxa"/>
            <w:shd w:val="clear" w:color="auto" w:fill="DAEEF3" w:themeFill="accent5" w:themeFillTint="33"/>
          </w:tcPr>
          <w:p w14:paraId="6D65E998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NO</w:t>
            </w:r>
          </w:p>
        </w:tc>
        <w:tc>
          <w:tcPr>
            <w:tcW w:w="990" w:type="dxa"/>
            <w:shd w:val="clear" w:color="auto" w:fill="FFFFFF" w:themeFill="background1"/>
          </w:tcPr>
          <w:p w14:paraId="79BF4C80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YES</w:t>
            </w:r>
          </w:p>
        </w:tc>
        <w:tc>
          <w:tcPr>
            <w:tcW w:w="1008" w:type="dxa"/>
            <w:shd w:val="clear" w:color="auto" w:fill="FFFFFF" w:themeFill="background1"/>
          </w:tcPr>
          <w:p w14:paraId="3AE6B413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Don’t Know</w:t>
            </w:r>
          </w:p>
        </w:tc>
      </w:tr>
      <w:tr w:rsidR="00CF1436" w:rsidRPr="00EF5F27" w14:paraId="467EA816" w14:textId="77777777" w:rsidTr="007122DE">
        <w:trPr>
          <w:trHeight w:val="755"/>
        </w:trPr>
        <w:tc>
          <w:tcPr>
            <w:tcW w:w="8208" w:type="dxa"/>
          </w:tcPr>
          <w:p w14:paraId="21EE8D18" w14:textId="77777777" w:rsidR="00CF1436" w:rsidRPr="006313DC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been told by a doctor or nurse that you had a STI such as         </w:t>
            </w:r>
            <w:r w:rsidRPr="00EF5F27">
              <w:rPr>
                <w:rFonts w:ascii="Arial" w:hAnsi="Arial" w:cs="Arial"/>
                <w:sz w:val="28"/>
                <w:szCs w:val="28"/>
              </w:rPr>
              <w:t>chlamydia, gonorrhea, syphilis, herpes, or HPV/genital warts?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57A79DC5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45C766B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7A37B744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7A30268E" w14:textId="77777777" w:rsidTr="007122DE">
        <w:trPr>
          <w:trHeight w:val="1133"/>
        </w:trPr>
        <w:tc>
          <w:tcPr>
            <w:tcW w:w="8208" w:type="dxa"/>
          </w:tcPr>
          <w:p w14:paraId="04031B8D" w14:textId="77777777" w:rsidR="00CF1436" w:rsidRPr="007122DE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been given PEP (Post-exposure Prophylaxis)?  </w:t>
            </w:r>
            <w:r w:rsidRPr="00565FB3">
              <w:rPr>
                <w:rFonts w:ascii="Arial" w:hAnsi="Arial" w:cs="Arial"/>
                <w:sz w:val="28"/>
                <w:szCs w:val="28"/>
              </w:rPr>
              <w:t>PEP is HIV drugs that are prescribed by a provider “AFTER” being potentially exposed to HIV to prevent becoming infected.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0644B59C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4F7DCCB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3DE174A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CF1436" w:rsidRPr="00EF5F27" w14:paraId="24E2EA16" w14:textId="77777777" w:rsidTr="007122DE">
        <w:trPr>
          <w:trHeight w:val="737"/>
        </w:trPr>
        <w:tc>
          <w:tcPr>
            <w:tcW w:w="8208" w:type="dxa"/>
          </w:tcPr>
          <w:p w14:paraId="24440A07" w14:textId="77777777" w:rsidR="007122DE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sz w:val="28"/>
                <w:szCs w:val="28"/>
              </w:rPr>
              <w:t>have you injected drugs?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61416C82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5EC9962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0C51C7F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14:paraId="303B1F71" w14:textId="77777777" w:rsidR="00CF1436" w:rsidRPr="00881A60" w:rsidRDefault="00CF1436" w:rsidP="006900BC">
      <w:pPr>
        <w:spacing w:after="100"/>
        <w:rPr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08"/>
        <w:gridCol w:w="810"/>
        <w:gridCol w:w="990"/>
        <w:gridCol w:w="1008"/>
      </w:tblGrid>
      <w:tr w:rsidR="00CF1436" w:rsidRPr="00EF5F27" w14:paraId="20FD53D7" w14:textId="77777777" w:rsidTr="00881A60">
        <w:trPr>
          <w:trHeight w:val="368"/>
        </w:trPr>
        <w:tc>
          <w:tcPr>
            <w:tcW w:w="8208" w:type="dxa"/>
            <w:shd w:val="clear" w:color="auto" w:fill="D9D9D9" w:themeFill="background1" w:themeFillShade="D9"/>
          </w:tcPr>
          <w:p w14:paraId="67320209" w14:textId="77777777" w:rsidR="00CF1436" w:rsidRPr="00EF5F27" w:rsidRDefault="00CF1436" w:rsidP="00054A26">
            <w:pPr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810" w:type="dxa"/>
            <w:shd w:val="clear" w:color="auto" w:fill="DAEEF3" w:themeFill="accent5" w:themeFillTint="33"/>
          </w:tcPr>
          <w:p w14:paraId="0484FC83" w14:textId="77777777" w:rsidR="00CF1436" w:rsidRPr="00EF5F27" w:rsidRDefault="00CF1436" w:rsidP="00054A26">
            <w:pPr>
              <w:rPr>
                <w:rFonts w:ascii="Arial" w:hAnsi="Arial" w:cs="Arial"/>
                <w:color w:val="DBE5F1" w:themeColor="accent1" w:themeTint="33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NO</w:t>
            </w:r>
          </w:p>
        </w:tc>
        <w:tc>
          <w:tcPr>
            <w:tcW w:w="990" w:type="dxa"/>
            <w:shd w:val="clear" w:color="auto" w:fill="FFFFFF" w:themeFill="background1"/>
          </w:tcPr>
          <w:p w14:paraId="7CD7D24D" w14:textId="77777777" w:rsidR="00CF1436" w:rsidRPr="00EF5F27" w:rsidRDefault="00CF1436" w:rsidP="00054A26">
            <w:pPr>
              <w:rPr>
                <w:rFonts w:ascii="Arial" w:hAnsi="Arial" w:cs="Arial"/>
                <w:sz w:val="28"/>
                <w:szCs w:val="28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YES</w:t>
            </w:r>
          </w:p>
        </w:tc>
        <w:tc>
          <w:tcPr>
            <w:tcW w:w="1008" w:type="dxa"/>
            <w:shd w:val="clear" w:color="auto" w:fill="FFFFFF" w:themeFill="background1"/>
          </w:tcPr>
          <w:p w14:paraId="7EABD452" w14:textId="77777777" w:rsidR="00CF1436" w:rsidRPr="00881A60" w:rsidRDefault="00CF1436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 w:rsidRPr="00EF5F27">
              <w:rPr>
                <w:rFonts w:ascii="Arial" w:hAnsi="Arial" w:cs="Arial"/>
                <w:b/>
                <w:sz w:val="28"/>
                <w:szCs w:val="28"/>
                <w:u w:val="single"/>
              </w:rPr>
              <w:t>Don’t Know</w:t>
            </w:r>
          </w:p>
        </w:tc>
      </w:tr>
      <w:tr w:rsidR="00881A60" w:rsidRPr="00EF5F27" w14:paraId="57E61EC4" w14:textId="77777777" w:rsidTr="00054A26">
        <w:trPr>
          <w:trHeight w:val="368"/>
        </w:trPr>
        <w:tc>
          <w:tcPr>
            <w:tcW w:w="8208" w:type="dxa"/>
          </w:tcPr>
          <w:p w14:paraId="318610EF" w14:textId="77777777" w:rsidR="00881A60" w:rsidRDefault="00881A60" w:rsidP="00054A26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4472A4" w14:textId="77777777" w:rsidR="00682017" w:rsidRPr="00682017" w:rsidRDefault="00881A60" w:rsidP="00054A26">
            <w:pPr>
              <w:rPr>
                <w:rFonts w:ascii="Arial" w:hAnsi="Arial" w:cs="Arial"/>
                <w:sz w:val="16"/>
                <w:szCs w:val="16"/>
              </w:rPr>
            </w:pPr>
            <w:r w:rsidRPr="00EF5F27">
              <w:rPr>
                <w:rFonts w:ascii="Arial" w:hAnsi="Arial" w:cs="Arial"/>
                <w:sz w:val="28"/>
                <w:szCs w:val="28"/>
              </w:rPr>
              <w:t xml:space="preserve">Are you worried or concerned about your risk for getting HIV or a </w:t>
            </w:r>
            <w:r>
              <w:rPr>
                <w:rFonts w:ascii="Arial" w:hAnsi="Arial" w:cs="Arial"/>
                <w:sz w:val="28"/>
                <w:szCs w:val="28"/>
              </w:rPr>
              <w:t>STI</w:t>
            </w:r>
            <w:r w:rsidRPr="00EF5F27">
              <w:rPr>
                <w:rFonts w:ascii="Arial" w:hAnsi="Arial" w:cs="Arial"/>
                <w:sz w:val="28"/>
                <w:szCs w:val="28"/>
              </w:rPr>
              <w:t>?</w:t>
            </w:r>
          </w:p>
        </w:tc>
        <w:tc>
          <w:tcPr>
            <w:tcW w:w="810" w:type="dxa"/>
            <w:shd w:val="clear" w:color="auto" w:fill="DAEEF3" w:themeFill="accent5" w:themeFillTint="33"/>
          </w:tcPr>
          <w:p w14:paraId="7FEF0B44" w14:textId="77777777" w:rsidR="00881A60" w:rsidRPr="00EF5F27" w:rsidRDefault="00881A60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0901C21" w14:textId="77777777" w:rsidR="00881A60" w:rsidRPr="00EF5F27" w:rsidRDefault="00881A60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</w:p>
        </w:tc>
        <w:tc>
          <w:tcPr>
            <w:tcW w:w="1008" w:type="dxa"/>
            <w:shd w:val="clear" w:color="auto" w:fill="FFFFFF" w:themeFill="background1"/>
          </w:tcPr>
          <w:p w14:paraId="0393CB2D" w14:textId="77777777" w:rsidR="00881A60" w:rsidRPr="00EF5F27" w:rsidRDefault="00881A60" w:rsidP="00054A26">
            <w:pPr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</w:p>
        </w:tc>
      </w:tr>
    </w:tbl>
    <w:p w14:paraId="6AE286DA" w14:textId="07208AE4" w:rsidR="00554BA0" w:rsidRPr="00554BA0" w:rsidRDefault="00554BA0" w:rsidP="00554BA0">
      <w:pPr>
        <w:tabs>
          <w:tab w:val="left" w:pos="180"/>
        </w:tabs>
        <w:ind w:hanging="180"/>
        <w:rPr>
          <w:rFonts w:ascii="Arial" w:hAnsi="Arial" w:cs="Arial"/>
          <w:sz w:val="28"/>
          <w:szCs w:val="28"/>
        </w:rPr>
      </w:pPr>
    </w:p>
    <w:sectPr w:rsidR="00554BA0" w:rsidRPr="00554BA0" w:rsidSect="00865A03">
      <w:pgSz w:w="12240" w:h="15840"/>
      <w:pgMar w:top="720" w:right="720" w:bottom="720" w:left="72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AE62C6"/>
    <w:multiLevelType w:val="hybridMultilevel"/>
    <w:tmpl w:val="46AA7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A79FF"/>
    <w:multiLevelType w:val="hybridMultilevel"/>
    <w:tmpl w:val="D75697A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2624E7"/>
    <w:multiLevelType w:val="hybridMultilevel"/>
    <w:tmpl w:val="2D7423CA"/>
    <w:lvl w:ilvl="0" w:tplc="CCA0C9C6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zExMTYwMjC2MDBW0lEKTi0uzszPAykwrQUA89GNdSwAAAA="/>
    <w:docVar w:name="dgnword-docGUID" w:val="{4FB21546-0E5E-4B38-8DE6-C72A9486F295}"/>
    <w:docVar w:name="dgnword-eventsink" w:val="114996888"/>
  </w:docVars>
  <w:rsids>
    <w:rsidRoot w:val="00C97EB2"/>
    <w:rsid w:val="000055D6"/>
    <w:rsid w:val="00052677"/>
    <w:rsid w:val="00071D47"/>
    <w:rsid w:val="000A6AEF"/>
    <w:rsid w:val="000A7CDE"/>
    <w:rsid w:val="000B48C7"/>
    <w:rsid w:val="000B6882"/>
    <w:rsid w:val="000D06F8"/>
    <w:rsid w:val="000D314E"/>
    <w:rsid w:val="000D52B3"/>
    <w:rsid w:val="000F12BC"/>
    <w:rsid w:val="00106CAE"/>
    <w:rsid w:val="001556C1"/>
    <w:rsid w:val="0017222B"/>
    <w:rsid w:val="00173F3F"/>
    <w:rsid w:val="001A7AD0"/>
    <w:rsid w:val="001E2D48"/>
    <w:rsid w:val="002077AD"/>
    <w:rsid w:val="00222DDD"/>
    <w:rsid w:val="002515DD"/>
    <w:rsid w:val="002736CF"/>
    <w:rsid w:val="002B67C7"/>
    <w:rsid w:val="002C719A"/>
    <w:rsid w:val="002E6E4F"/>
    <w:rsid w:val="003137AC"/>
    <w:rsid w:val="003223E5"/>
    <w:rsid w:val="0033012B"/>
    <w:rsid w:val="00353A4B"/>
    <w:rsid w:val="00397833"/>
    <w:rsid w:val="003A629F"/>
    <w:rsid w:val="003B0C49"/>
    <w:rsid w:val="004214BA"/>
    <w:rsid w:val="00455903"/>
    <w:rsid w:val="00456237"/>
    <w:rsid w:val="004945C9"/>
    <w:rsid w:val="004C7884"/>
    <w:rsid w:val="004E6D40"/>
    <w:rsid w:val="00503403"/>
    <w:rsid w:val="00511AD7"/>
    <w:rsid w:val="005239D3"/>
    <w:rsid w:val="00531165"/>
    <w:rsid w:val="00554BA0"/>
    <w:rsid w:val="00565FB3"/>
    <w:rsid w:val="005740FE"/>
    <w:rsid w:val="005745A0"/>
    <w:rsid w:val="00580ABB"/>
    <w:rsid w:val="00591723"/>
    <w:rsid w:val="005A3A1C"/>
    <w:rsid w:val="005C2368"/>
    <w:rsid w:val="005E23D3"/>
    <w:rsid w:val="00603720"/>
    <w:rsid w:val="00621361"/>
    <w:rsid w:val="00640038"/>
    <w:rsid w:val="00682017"/>
    <w:rsid w:val="006900BC"/>
    <w:rsid w:val="006A1814"/>
    <w:rsid w:val="006A6BB8"/>
    <w:rsid w:val="006D595B"/>
    <w:rsid w:val="007122DE"/>
    <w:rsid w:val="00723A01"/>
    <w:rsid w:val="00754805"/>
    <w:rsid w:val="0076229A"/>
    <w:rsid w:val="0076485A"/>
    <w:rsid w:val="007B62C0"/>
    <w:rsid w:val="007C347E"/>
    <w:rsid w:val="007F4011"/>
    <w:rsid w:val="007F41E8"/>
    <w:rsid w:val="00815B83"/>
    <w:rsid w:val="00863A2B"/>
    <w:rsid w:val="00865A03"/>
    <w:rsid w:val="0086638C"/>
    <w:rsid w:val="00881A60"/>
    <w:rsid w:val="008830B6"/>
    <w:rsid w:val="008923D4"/>
    <w:rsid w:val="008F2674"/>
    <w:rsid w:val="00910CED"/>
    <w:rsid w:val="00911560"/>
    <w:rsid w:val="00911F9F"/>
    <w:rsid w:val="009A0729"/>
    <w:rsid w:val="009B2904"/>
    <w:rsid w:val="009B7172"/>
    <w:rsid w:val="009E322A"/>
    <w:rsid w:val="009E4281"/>
    <w:rsid w:val="00A10777"/>
    <w:rsid w:val="00A138E4"/>
    <w:rsid w:val="00A20A42"/>
    <w:rsid w:val="00A219FD"/>
    <w:rsid w:val="00A24692"/>
    <w:rsid w:val="00A426F2"/>
    <w:rsid w:val="00AA176B"/>
    <w:rsid w:val="00AA2BB5"/>
    <w:rsid w:val="00AA6ED2"/>
    <w:rsid w:val="00AD0569"/>
    <w:rsid w:val="00B60C65"/>
    <w:rsid w:val="00B8373C"/>
    <w:rsid w:val="00BA7BD1"/>
    <w:rsid w:val="00BB2B38"/>
    <w:rsid w:val="00BB550C"/>
    <w:rsid w:val="00BE20F7"/>
    <w:rsid w:val="00C22611"/>
    <w:rsid w:val="00C47F60"/>
    <w:rsid w:val="00C50A7F"/>
    <w:rsid w:val="00C56F6F"/>
    <w:rsid w:val="00C70FFF"/>
    <w:rsid w:val="00C97EB2"/>
    <w:rsid w:val="00CC4C50"/>
    <w:rsid w:val="00CF1436"/>
    <w:rsid w:val="00D02830"/>
    <w:rsid w:val="00D06F49"/>
    <w:rsid w:val="00D52DDB"/>
    <w:rsid w:val="00D5764E"/>
    <w:rsid w:val="00D60965"/>
    <w:rsid w:val="00D9573A"/>
    <w:rsid w:val="00DE3180"/>
    <w:rsid w:val="00DF558C"/>
    <w:rsid w:val="00E17065"/>
    <w:rsid w:val="00E36905"/>
    <w:rsid w:val="00E60A6F"/>
    <w:rsid w:val="00E641FF"/>
    <w:rsid w:val="00EA0BD2"/>
    <w:rsid w:val="00EC216C"/>
    <w:rsid w:val="00ED391D"/>
    <w:rsid w:val="00EE1D9A"/>
    <w:rsid w:val="00EF5F27"/>
    <w:rsid w:val="00F12B9E"/>
    <w:rsid w:val="00F245C2"/>
    <w:rsid w:val="00F3564A"/>
    <w:rsid w:val="00F37170"/>
    <w:rsid w:val="00F52052"/>
    <w:rsid w:val="00FB64E8"/>
    <w:rsid w:val="00FB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77200A"/>
  <w15:docId w15:val="{5BF6477E-2907-4289-8121-D1DC98CE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22DDD"/>
  </w:style>
  <w:style w:type="character" w:customStyle="1" w:styleId="eop">
    <w:name w:val="eop"/>
    <w:basedOn w:val="DefaultParagraphFont"/>
    <w:rsid w:val="00222DDD"/>
  </w:style>
  <w:style w:type="paragraph" w:styleId="ListParagraph">
    <w:name w:val="List Paragraph"/>
    <w:basedOn w:val="Normal"/>
    <w:uiPriority w:val="34"/>
    <w:qFormat/>
    <w:rsid w:val="00222D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55D6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5D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6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F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595B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5740FE"/>
    <w:pPr>
      <w:widowControl w:val="0"/>
      <w:autoSpaceDE w:val="0"/>
      <w:autoSpaceDN w:val="0"/>
      <w:spacing w:after="0" w:line="530" w:lineRule="exact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80433D-6DFC-4B20-B480-F0C18BEE2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 Rivera</dc:creator>
  <cp:lastModifiedBy>Antoinette Danvers</cp:lastModifiedBy>
  <cp:revision>6</cp:revision>
  <cp:lastPrinted>2017-06-09T14:15:00Z</cp:lastPrinted>
  <dcterms:created xsi:type="dcterms:W3CDTF">2020-11-18T16:19:00Z</dcterms:created>
  <dcterms:modified xsi:type="dcterms:W3CDTF">2020-12-07T11:07:00Z</dcterms:modified>
</cp:coreProperties>
</file>